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E8A8D" w14:textId="2B9D2190" w:rsidR="005C3547" w:rsidRPr="00F97D32" w:rsidRDefault="005C3547" w:rsidP="005C3547">
      <w:pPr>
        <w:rPr>
          <w:i/>
          <w:iCs/>
        </w:rPr>
      </w:pPr>
      <w:r>
        <w:rPr>
          <w:b/>
          <w:bCs/>
          <w:noProof/>
        </w:rPr>
        <w:drawing>
          <wp:inline distT="0" distB="0" distL="0" distR="0" wp14:anchorId="333A70C4" wp14:editId="6404D017">
            <wp:extent cx="5897880" cy="1638300"/>
            <wp:effectExtent l="0" t="0" r="0" b="0"/>
            <wp:docPr id="116275610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756105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>Figure S</w:t>
      </w:r>
      <w:r w:rsidR="00C317C8">
        <w:rPr>
          <w:b/>
          <w:bCs/>
        </w:rPr>
        <w:t>4</w:t>
      </w:r>
      <w:r>
        <w:rPr>
          <w:b/>
          <w:bCs/>
        </w:rPr>
        <w:t xml:space="preserve">: </w:t>
      </w:r>
      <w:r>
        <w:t xml:space="preserve">Methyltransferases involved in the RIP process identified in </w:t>
      </w:r>
      <w:r>
        <w:rPr>
          <w:i/>
          <w:iCs/>
        </w:rPr>
        <w:t>A. anomala</w:t>
      </w:r>
      <w:r>
        <w:t xml:space="preserve"> compared to their homologs in </w:t>
      </w:r>
      <w:r>
        <w:rPr>
          <w:i/>
          <w:iCs/>
        </w:rPr>
        <w:t>N. crassa.</w:t>
      </w:r>
    </w:p>
    <w:p w14:paraId="753F8703" w14:textId="13EA94B3" w:rsidR="006A79BF" w:rsidRPr="005C3547" w:rsidRDefault="005C3547">
      <w:pPr>
        <w:rPr>
          <w:sz w:val="20"/>
          <w:szCs w:val="20"/>
        </w:rPr>
      </w:pPr>
      <w:r>
        <w:rPr>
          <w:noProof/>
        </w:rPr>
        <w:t xml:space="preserve"> </w:t>
      </w:r>
    </w:p>
    <w:sectPr w:rsidR="006A79BF" w:rsidRPr="005C3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1D"/>
    <w:rsid w:val="005C3547"/>
    <w:rsid w:val="006A79BF"/>
    <w:rsid w:val="00A13B0E"/>
    <w:rsid w:val="00C1591D"/>
    <w:rsid w:val="00C3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257B"/>
  <w15:chartTrackingRefBased/>
  <w15:docId w15:val="{BD2EDF30-2707-41B0-B801-4E868E20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1D"/>
    <w:pPr>
      <w:spacing w:after="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Cohen</dc:creator>
  <cp:keywords/>
  <dc:description/>
  <cp:lastModifiedBy>Alanna Cohen</cp:lastModifiedBy>
  <cp:revision>3</cp:revision>
  <dcterms:created xsi:type="dcterms:W3CDTF">2024-01-09T19:52:00Z</dcterms:created>
  <dcterms:modified xsi:type="dcterms:W3CDTF">2024-02-22T16:39:00Z</dcterms:modified>
</cp:coreProperties>
</file>